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Table 1: Results of the multiple binary logistic regression analysis with non-imputed data (n = 34,116; 76.5% of the sample) with Binge Drinking as dependent variable (R² = 29.0%; Chi² = 8367.8 p &lt; .001; correctly classified 70.7%)</w:t>
      </w:r>
    </w:p>
    <w:tbl>
      <w:tblPr>
        <w:tblW w:w="144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980"/>
        <w:gridCol w:w="1159"/>
        <w:gridCol w:w="1260"/>
        <w:gridCol w:w="1424"/>
        <w:gridCol w:w="1009"/>
        <w:gridCol w:w="1527"/>
        <w:gridCol w:w="1620"/>
      </w:tblGrid>
      <w:tr>
        <w:trPr/>
        <w:tc>
          <w:tcPr>
            <w:tcW w:w="4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riables*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Regression Co-efficient Beta (β)</w:t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andard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ld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p-value 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3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95% Confidence Interval for OR</w:t>
            </w:r>
          </w:p>
        </w:tc>
      </w:tr>
      <w:tr>
        <w:trPr/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ower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Upper Value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ental Acknowledgment of succe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71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ental  warmth in childho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0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65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ental separation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2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8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0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ultural communication in the fam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3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7.23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umber of fri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36.64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Deviant behavior in one’s group of fri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3.86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Assimilated behavior in one’s group of fri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01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8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moking parents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65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0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ighborhood cohes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3.84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4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ighborhood safe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4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2.29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4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ving on welfare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43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3.55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64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5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0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iolence level in scho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20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3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Willingness of teachers to intervene during violent conflic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21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4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Violence at school: aggressive  behavior of teach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0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.29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2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8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oluntary non-profit activit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9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.78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ligios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33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01.98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1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6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3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chool commi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10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4.8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0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8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2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cial integration in scho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4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2.49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7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Social desirability/Conventional valu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3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lanned school leaving certific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38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2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bsenteeism/Truancy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34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9.48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1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9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DHD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4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4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33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isk-taking behavi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73.65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chool grades (average)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7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7.09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3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elf-estee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1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Mental well-being/mo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10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4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chool anxie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0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27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7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uicidal though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4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0.91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ndatory repetition of school year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7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.57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2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0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99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7.64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/>
        <w:rPr/>
      </w:pPr>
      <w:r>
        <w:rPr>
          <w:sz w:val="22"/>
          <w:szCs w:val="22"/>
        </w:rPr>
        <w:t>*excluded because of multicollinearity: parental control/supervision in adolescence; number of delinquent friends; hedonistic reasons for absenteeism/truancy</w:t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  <w:sz w:val="22"/>
          <w:szCs w:val="22"/>
          <w:vertAlign w:val="superscript"/>
          <w:lang w:val="en-US"/>
        </w:rPr>
        <w:t xml:space="preserve"># </w:t>
      </w:r>
      <w:r>
        <w:rPr>
          <w:color w:val="000000"/>
          <w:sz w:val="22"/>
          <w:szCs w:val="22"/>
          <w:lang w:val="en-US"/>
        </w:rPr>
        <w:t>Variable coding for dichotomous variables: 0 = no; 1 = yes</w:t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  <w:sz w:val="22"/>
          <w:szCs w:val="22"/>
          <w:vertAlign w:val="superscript"/>
          <w:lang w:val="en-US"/>
        </w:rPr>
        <w:t xml:space="preserve">§ </w:t>
      </w:r>
      <w:r>
        <w:rPr>
          <w:sz w:val="22"/>
          <w:szCs w:val="22"/>
        </w:rPr>
        <w:t>Grades in the German school system: 1 = “very good” through 6 = “not sufficient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Table 2: Results of the multiple binary logistic regression analysis for male adolescents with Binge Drinking as dependent variable (R² = 25.4%; Chi² = 4749.2 p &lt; .001; correctly classified 70.2%)</w:t>
      </w:r>
    </w:p>
    <w:tbl>
      <w:tblPr>
        <w:tblW w:w="144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980"/>
        <w:gridCol w:w="1159"/>
        <w:gridCol w:w="1260"/>
        <w:gridCol w:w="1424"/>
        <w:gridCol w:w="1009"/>
        <w:gridCol w:w="1527"/>
        <w:gridCol w:w="1620"/>
      </w:tblGrid>
      <w:tr>
        <w:trPr/>
        <w:tc>
          <w:tcPr>
            <w:tcW w:w="4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riables*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ression Co-efficient Beta (β)</w:t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andard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ld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p-value 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3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95% Confidence Interval for OR</w:t>
            </w:r>
          </w:p>
        </w:tc>
      </w:tr>
      <w:tr>
        <w:trPr/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ower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Upper Value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ental Acknowledgment of succe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51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ental  warmth in childho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.16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ental separation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98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0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ultural communication in the fam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2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.93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umber of fri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51.58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Deviant behavior in one’s group of fri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8.83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Assimilated behavior in one’s group of fri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39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2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moking parents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69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ighborhood cohes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.05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ighborhood safe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.15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4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ving on welfare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58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.23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56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4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62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iolence level in scho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14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7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Willingness of teachers to intervene during violent conflic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75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Violence at school: aggressive  behavior of teach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.40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2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oluntary non-profit activit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6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.83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ligios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25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0.26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7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9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chool commi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9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0.56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1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8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2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cial integration in scho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5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8.67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Social desirability/Conventional valu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6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68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lanned school leaving certific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5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69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bsenteeism/Truancy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7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9.90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1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0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DHD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6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8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5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8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isk-taking behavi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0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4.48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chool grades (average)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7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.89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elf-estee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0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79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9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Mental well-being/mo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63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42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chool anxie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82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uicidal though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5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7.2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9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4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ndatory repetition of school year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30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8.26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5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6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3.76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6.29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/>
        <w:rPr/>
      </w:pPr>
      <w:r>
        <w:rPr>
          <w:sz w:val="22"/>
          <w:szCs w:val="22"/>
        </w:rPr>
        <w:t>*excluded because of multicollinearity: parental control/supervision in adolescence; number of delinquent friends; hedonistic reasons for absenteeism/truancy</w:t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  <w:sz w:val="22"/>
          <w:szCs w:val="22"/>
          <w:vertAlign w:val="superscript"/>
          <w:lang w:val="en-US"/>
        </w:rPr>
        <w:t xml:space="preserve"># </w:t>
      </w:r>
      <w:r>
        <w:rPr>
          <w:color w:val="000000"/>
          <w:sz w:val="22"/>
          <w:szCs w:val="22"/>
          <w:lang w:val="en-US"/>
        </w:rPr>
        <w:t>Variable coding for dichotomous variables: 0 = no; 1 = yes</w:t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  <w:sz w:val="22"/>
          <w:szCs w:val="22"/>
          <w:vertAlign w:val="superscript"/>
          <w:lang w:val="en-US"/>
        </w:rPr>
        <w:t xml:space="preserve">§ </w:t>
      </w:r>
      <w:r>
        <w:rPr>
          <w:sz w:val="22"/>
          <w:szCs w:val="22"/>
        </w:rPr>
        <w:t>Grades in the German school system: 1 = “very good” through 6 = “not sufficient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Table 3: Results of the multiple binary logistic regression analysis for female adolescents with Binge Drinking as dependent variable (R² = 29.5%; Chi² = 5374.0 p &lt; .001; correctly classified 70.7%)</w:t>
      </w:r>
    </w:p>
    <w:tbl>
      <w:tblPr>
        <w:tblW w:w="144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980"/>
        <w:gridCol w:w="1159"/>
        <w:gridCol w:w="1260"/>
        <w:gridCol w:w="1424"/>
        <w:gridCol w:w="1009"/>
        <w:gridCol w:w="1527"/>
        <w:gridCol w:w="1620"/>
      </w:tblGrid>
      <w:tr>
        <w:trPr/>
        <w:tc>
          <w:tcPr>
            <w:tcW w:w="4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riables*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ression Co-efficient Beta (β)</w:t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tandard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rro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ld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p-value 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3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95% Confidence Interval for OR</w:t>
            </w:r>
          </w:p>
        </w:tc>
      </w:tr>
      <w:tr>
        <w:trPr/>
        <w:tc>
          <w:tcPr>
            <w:tcW w:w="4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ower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Upper Value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ental Acknowledgment of succe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9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5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ental  warmth in childho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8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arental separation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4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.39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ultural communication in the fam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4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.07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5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umber of fri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7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0.94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Deviant behavior in one’s group of fri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3.87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7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Assimilated behavior in one’s group of frien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3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93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moking parents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7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2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ighborhood cohes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.17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ighborhood safe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4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.62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iving on welfare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32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.11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2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6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80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iolence level in scho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9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Willingness of teachers to intervene during violent conflic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39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2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Violence at school: aggressive  behavior of teach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3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8.74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6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5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oluntary non-profit activit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8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.02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ligios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32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4.55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2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4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chool commi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9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2.78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1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8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33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cial integration in scho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3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0.34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7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Social desirability/Conventional valu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0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2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2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lanned school leaving certific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4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38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6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bsenteeism/Truancy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3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1.09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5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58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DHD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14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84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86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7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isk-taking behavi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54.05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9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chool grades (average)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14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.63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15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elf-estee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2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04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1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Mental well-being/mo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3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.52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7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chool anxie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.00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1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5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9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9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4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uicidal though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6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3.0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0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52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ndatory repetition of school year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7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.14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1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20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94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4.25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.05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/>
        <w:rPr/>
      </w:pPr>
      <w:r>
        <w:rPr>
          <w:sz w:val="22"/>
          <w:szCs w:val="22"/>
        </w:rPr>
        <w:t>*excluded because of multicollinearity: parental control/supervision in adolescence; number of delinquent friends; hedonistic reasons for absenteeism/truancy</w:t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  <w:sz w:val="22"/>
          <w:szCs w:val="22"/>
          <w:vertAlign w:val="superscript"/>
          <w:lang w:val="en-US"/>
        </w:rPr>
        <w:t xml:space="preserve"># </w:t>
      </w:r>
      <w:r>
        <w:rPr>
          <w:color w:val="000000"/>
          <w:sz w:val="22"/>
          <w:szCs w:val="22"/>
          <w:lang w:val="en-US"/>
        </w:rPr>
        <w:t>Variable coding for dichotomous variables: 0 = no; 1 = yes</w:t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  <w:sz w:val="22"/>
          <w:szCs w:val="22"/>
          <w:vertAlign w:val="superscript"/>
          <w:lang w:val="en-US"/>
        </w:rPr>
        <w:t xml:space="preserve">§ </w:t>
      </w:r>
      <w:r>
        <w:rPr>
          <w:sz w:val="22"/>
          <w:szCs w:val="22"/>
        </w:rPr>
        <w:t>Grades in the German school system: 1 = “very good” through 6 = “not sufficient”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Times New Roman" w:cs="Arial"/>
      <w:color w:val="0000FF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GB" w:bidi="ar-S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9:39:00Z</dcterms:created>
  <dc:creator>donathcn</dc:creator>
  <dc:description/>
  <dc:language>en-US</dc:language>
  <cp:lastModifiedBy>Ingrid Harrold</cp:lastModifiedBy>
  <cp:lastPrinted>2011-06-10T11:30:00Z</cp:lastPrinted>
  <dcterms:modified xsi:type="dcterms:W3CDTF">2012-05-29T19:39:00Z</dcterms:modified>
  <cp:revision>2</cp:revision>
  <dc:subject/>
  <dc:title>Predictors of binge drinking in adolescents: ultimate and distal factors – a representativ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